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F0F48F" w14:textId="6ACCC19F" w:rsidR="009475BA" w:rsidRPr="009475BA" w:rsidRDefault="009475BA" w:rsidP="009475BA">
      <w:pPr>
        <w:spacing w:line="480" w:lineRule="auto"/>
        <w:jc w:val="center"/>
        <w:rPr>
          <w:rFonts w:ascii="Times New Roman" w:hAnsi="Times New Roman" w:cs="Times New Roman"/>
          <w:b/>
          <w:i/>
          <w:sz w:val="32"/>
          <w:szCs w:val="24"/>
        </w:rPr>
      </w:pPr>
      <w:r w:rsidRPr="009475BA">
        <w:rPr>
          <w:rFonts w:ascii="Times New Roman" w:hAnsi="Times New Roman" w:cs="Times New Roman"/>
          <w:b/>
          <w:i/>
          <w:sz w:val="32"/>
          <w:szCs w:val="24"/>
        </w:rPr>
        <w:t>Supplementary Information</w:t>
      </w:r>
    </w:p>
    <w:p w14:paraId="20AE846E" w14:textId="77777777" w:rsidR="009475BA" w:rsidRPr="009475BA" w:rsidRDefault="009475BA" w:rsidP="009475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A9CBAB" w14:textId="77777777" w:rsidR="009475BA" w:rsidRPr="009475BA" w:rsidRDefault="009475BA" w:rsidP="009475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9D4E04" w14:textId="3E043378" w:rsidR="00BE0E8D" w:rsidRPr="009475BA" w:rsidRDefault="0069043C" w:rsidP="009475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42374B5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0.25pt;height:287.25pt">
            <v:imagedata r:id="rId6" o:title="Data 2"/>
          </v:shape>
        </w:pict>
      </w:r>
    </w:p>
    <w:p w14:paraId="694B3E5C" w14:textId="4525BE25" w:rsidR="00007890" w:rsidRPr="009475BA" w:rsidRDefault="00007890" w:rsidP="007A7036">
      <w:pPr>
        <w:pStyle w:val="a7"/>
        <w:spacing w:line="480" w:lineRule="auto"/>
        <w:contextualSpacing/>
        <w:jc w:val="both"/>
        <w:rPr>
          <w:sz w:val="24"/>
          <w:szCs w:val="24"/>
        </w:rPr>
      </w:pPr>
      <w:r w:rsidRPr="009475BA">
        <w:rPr>
          <w:sz w:val="24"/>
          <w:szCs w:val="24"/>
        </w:rPr>
        <w:t>Supplementary Figure</w:t>
      </w:r>
      <w:r w:rsidR="00B207CB">
        <w:rPr>
          <w:sz w:val="24"/>
          <w:szCs w:val="24"/>
        </w:rPr>
        <w:t xml:space="preserve"> </w:t>
      </w:r>
      <w:r w:rsidRPr="009475BA">
        <w:rPr>
          <w:sz w:val="24"/>
          <w:szCs w:val="24"/>
        </w:rPr>
        <w:t>1. The final responses were assessed after bortezomib-based induction and subsequent transition to ixazomib-based regimens for the standard-risk group, high-risk group, and unknown group, respectively.</w:t>
      </w:r>
    </w:p>
    <w:p w14:paraId="3BCBC669" w14:textId="77777777" w:rsidR="00007890" w:rsidRPr="009475BA" w:rsidRDefault="00007890" w:rsidP="009475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A5BBEC" w14:textId="77777777" w:rsidR="00007890" w:rsidRPr="009475BA" w:rsidRDefault="00007890" w:rsidP="009475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FAC0E2" w14:textId="2849CBEB" w:rsidR="00007890" w:rsidRPr="009475BA" w:rsidRDefault="00007890" w:rsidP="009475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75BA"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inline distT="0" distB="0" distL="114300" distR="114300" wp14:anchorId="3220B78F" wp14:editId="781EF5B5">
            <wp:extent cx="5295900" cy="4744266"/>
            <wp:effectExtent l="0" t="0" r="0" b="0"/>
            <wp:docPr id="7" name="图片 7" descr="Data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Data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06638" cy="4753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EC62C8" w14:textId="4CCF3B60" w:rsidR="007B7353" w:rsidRPr="009475BA" w:rsidRDefault="00007890" w:rsidP="009475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75BA">
        <w:rPr>
          <w:rFonts w:ascii="Times New Roman" w:hAnsi="Times New Roman" w:cs="Times New Roman"/>
          <w:sz w:val="24"/>
          <w:szCs w:val="24"/>
        </w:rPr>
        <w:t>Supplementary Figure</w:t>
      </w:r>
      <w:r w:rsidR="00B207CB">
        <w:rPr>
          <w:rFonts w:ascii="Times New Roman" w:hAnsi="Times New Roman" w:cs="Times New Roman"/>
          <w:sz w:val="24"/>
          <w:szCs w:val="24"/>
        </w:rPr>
        <w:t xml:space="preserve"> </w:t>
      </w:r>
      <w:r w:rsidRPr="009475BA">
        <w:rPr>
          <w:rFonts w:ascii="Times New Roman" w:hAnsi="Times New Roman" w:cs="Times New Roman"/>
          <w:sz w:val="24"/>
          <w:szCs w:val="24"/>
        </w:rPr>
        <w:t>2. The final responses were evaluated after bortezomib-based induction and subsequent transition to ixazomib-based regimens for patients in the IRD/ITD group.</w:t>
      </w:r>
    </w:p>
    <w:p w14:paraId="592FF45C" w14:textId="77777777" w:rsidR="007B7353" w:rsidRPr="009475BA" w:rsidRDefault="007B7353" w:rsidP="009475BA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475BA">
        <w:rPr>
          <w:rFonts w:ascii="Times New Roman" w:hAnsi="Times New Roman" w:cs="Times New Roman"/>
          <w:sz w:val="24"/>
          <w:szCs w:val="24"/>
        </w:rPr>
        <w:br w:type="page"/>
      </w:r>
    </w:p>
    <w:p w14:paraId="3B3598FF" w14:textId="53FC7D56" w:rsidR="007B7353" w:rsidRPr="009475BA" w:rsidRDefault="007B7353" w:rsidP="009475BA">
      <w:pPr>
        <w:pStyle w:val="a7"/>
        <w:spacing w:line="480" w:lineRule="auto"/>
        <w:ind w:right="1302"/>
        <w:contextualSpacing/>
        <w:jc w:val="both"/>
        <w:rPr>
          <w:rFonts w:eastAsia="宋体"/>
          <w:sz w:val="24"/>
          <w:szCs w:val="24"/>
          <w:lang w:eastAsia="zh-CN"/>
        </w:rPr>
      </w:pPr>
      <w:r w:rsidRPr="009475BA">
        <w:rPr>
          <w:sz w:val="24"/>
          <w:szCs w:val="24"/>
        </w:rPr>
        <w:lastRenderedPageBreak/>
        <w:t>Supplementary Table</w:t>
      </w:r>
      <w:r w:rsidR="00B207CB">
        <w:rPr>
          <w:sz w:val="24"/>
          <w:szCs w:val="24"/>
        </w:rPr>
        <w:t xml:space="preserve"> </w:t>
      </w:r>
      <w:r w:rsidRPr="009475BA">
        <w:rPr>
          <w:sz w:val="24"/>
          <w:szCs w:val="24"/>
        </w:rPr>
        <w:t>1. Baseline characteristics of the patients included in the analysis (n= 109)</w:t>
      </w:r>
    </w:p>
    <w:tbl>
      <w:tblPr>
        <w:tblW w:w="832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1681"/>
        <w:gridCol w:w="2288"/>
        <w:gridCol w:w="1520"/>
      </w:tblGrid>
      <w:tr w:rsidR="007B7353" w:rsidRPr="00B81836" w14:paraId="030D1130" w14:textId="77777777" w:rsidTr="00624332">
        <w:trPr>
          <w:trHeight w:val="280"/>
          <w:tblHeader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3B3286" w14:textId="77777777" w:rsidR="007B7353" w:rsidRPr="00B81836" w:rsidRDefault="007B7353" w:rsidP="0062433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1836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16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0E07E3" w14:textId="77777777" w:rsidR="007B7353" w:rsidRPr="00B81836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183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emale (N = </w:t>
            </w:r>
            <w:r w:rsidRPr="00B8183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52</w:t>
            </w:r>
            <w:r w:rsidRPr="00B8183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2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5154B3" w14:textId="77777777" w:rsidR="007B7353" w:rsidRPr="00B81836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183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le (N = </w:t>
            </w:r>
            <w:r w:rsidRPr="00B8183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57</w:t>
            </w:r>
            <w:r w:rsidRPr="00B8183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2B2A93" w14:textId="77777777" w:rsidR="007B7353" w:rsidRPr="00B81836" w:rsidRDefault="007B7353" w:rsidP="009475B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B81836">
              <w:rPr>
                <w:rFonts w:ascii="Times New Roman" w:eastAsia="宋体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B8183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7B7353" w:rsidRPr="009475BA" w14:paraId="1EB71D64" w14:textId="77777777" w:rsidTr="00624332">
        <w:trPr>
          <w:trHeight w:val="90"/>
        </w:trPr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59125D" w14:textId="77777777" w:rsidR="007B7353" w:rsidRPr="009475BA" w:rsidRDefault="007B7353" w:rsidP="0062433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Age at diagnosis, (year)</w:t>
            </w:r>
          </w:p>
        </w:tc>
        <w:tc>
          <w:tcPr>
            <w:tcW w:w="16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224EE9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62.90 (7.36)</w:t>
            </w:r>
          </w:p>
        </w:tc>
        <w:tc>
          <w:tcPr>
            <w:tcW w:w="22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39F1F4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61.95 (7.65)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03BEB0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0.508</w:t>
            </w:r>
          </w:p>
        </w:tc>
      </w:tr>
      <w:tr w:rsidR="007B7353" w:rsidRPr="009475BA" w14:paraId="0A5B23FA" w14:textId="77777777" w:rsidTr="0062433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EF3951" w14:textId="0CA604C8" w:rsidR="007B7353" w:rsidRPr="009475BA" w:rsidRDefault="007B7353" w:rsidP="0062433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DS stage at diagnosis, n</w:t>
            </w:r>
            <w:r w:rsidR="006243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76CBA2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6EB0A3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7B2C31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</w:tr>
      <w:tr w:rsidR="007B7353" w:rsidRPr="009475BA" w14:paraId="173CCEC7" w14:textId="77777777" w:rsidTr="0062433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7FEEEE" w14:textId="77777777" w:rsidR="007B7353" w:rsidRPr="009475BA" w:rsidRDefault="007B7353" w:rsidP="0062433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FE1ABE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3 (5.77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54D5A5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4 (7.0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950710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353" w:rsidRPr="009475BA" w14:paraId="37F09577" w14:textId="77777777" w:rsidTr="0062433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D5533B" w14:textId="77777777" w:rsidR="007B7353" w:rsidRPr="009475BA" w:rsidRDefault="007B7353" w:rsidP="0062433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E6B4FC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8 (15.38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B9E403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7 (12.2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6D3755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353" w:rsidRPr="009475BA" w14:paraId="391F0DAC" w14:textId="77777777" w:rsidTr="0062433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A2CB0D" w14:textId="77777777" w:rsidR="007B7353" w:rsidRPr="009475BA" w:rsidRDefault="007B7353" w:rsidP="0062433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547CE0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41 (78.85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477E55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46 (80.7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C65E5E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353" w:rsidRPr="009475BA" w14:paraId="3A74ED65" w14:textId="77777777" w:rsidTr="00624332"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5C4AEF" w14:textId="7067DF87" w:rsidR="007B7353" w:rsidRPr="009475BA" w:rsidRDefault="007B7353" w:rsidP="0062433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MAYO, n</w:t>
            </w:r>
            <w:r w:rsidR="006243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B3AFA8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668B2F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F66B08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353" w:rsidRPr="009475BA" w14:paraId="4C5638C5" w14:textId="77777777" w:rsidTr="00624332">
        <w:trPr>
          <w:trHeight w:val="3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C40D37" w14:textId="77777777" w:rsidR="007B7353" w:rsidRPr="009475BA" w:rsidRDefault="007B7353" w:rsidP="0062433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Low risk grou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3BC26F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27 (51.92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9EF2CA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30 (52.6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D520C0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7B7353" w:rsidRPr="009475BA" w14:paraId="332FEF50" w14:textId="77777777" w:rsidTr="0062433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CCC14C" w14:textId="77777777" w:rsidR="007B7353" w:rsidRPr="009475BA" w:rsidRDefault="007B7353" w:rsidP="0062433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High risk group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205162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25 (48.08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DEEF1A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27 (47.3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876B66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353" w:rsidRPr="009475BA" w14:paraId="4DC71149" w14:textId="77777777" w:rsidTr="0062433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FC9FEF" w14:textId="77777777" w:rsidR="007B7353" w:rsidRPr="009475BA" w:rsidRDefault="007B7353" w:rsidP="0062433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Hemoglobin, (mean (SD)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9085CB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100.65 (21.52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697AC9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95.01 (23.6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985A24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</w:tr>
      <w:tr w:rsidR="007B7353" w:rsidRPr="009475BA" w14:paraId="15615184" w14:textId="77777777" w:rsidTr="0062433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EF013F" w14:textId="77777777" w:rsidR="007B7353" w:rsidRPr="009475BA" w:rsidRDefault="007B7353" w:rsidP="0062433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Platelets, (mean (SD)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0FC506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171.54 (56.05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0649AD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186.52 (86.6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454B29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</w:tr>
      <w:tr w:rsidR="007B7353" w:rsidRPr="009475BA" w14:paraId="739602B8" w14:textId="77777777" w:rsidTr="0062433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8104E7" w14:textId="77777777" w:rsidR="007B7353" w:rsidRPr="009475BA" w:rsidRDefault="007B7353" w:rsidP="0062433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Albumin, (mean (SD)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A5E47D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35.96 (6.43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3B6FB1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33.82 (12.2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38C2CD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</w:tr>
      <w:tr w:rsidR="007B7353" w:rsidRPr="009475BA" w14:paraId="122D0731" w14:textId="77777777" w:rsidTr="0062433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F33B49" w14:textId="77777777" w:rsidR="007B7353" w:rsidRPr="009475BA" w:rsidRDefault="007B7353" w:rsidP="0062433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Lactate dehydrogenase, (mean (SD)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3655D4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165.33 (45.59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879EF4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189.96 (69.8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E9B0B6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7B7353" w:rsidRPr="009475BA" w14:paraId="3F9512C5" w14:textId="77777777" w:rsidTr="0062433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79AACE" w14:textId="77777777" w:rsidR="007B7353" w:rsidRPr="009475BA" w:rsidRDefault="007B7353" w:rsidP="0062433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A Lkaline Phosphatase, (mean (SD)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9A9008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76.42 (35.85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944BAA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77.42 (33.3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277A8D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0.881</w:t>
            </w:r>
          </w:p>
        </w:tc>
      </w:tr>
      <w:tr w:rsidR="007B7353" w:rsidRPr="009475BA" w14:paraId="3DC8E5DB" w14:textId="77777777" w:rsidTr="0062433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FDD51A" w14:textId="77777777" w:rsidR="007B7353" w:rsidRPr="009475BA" w:rsidRDefault="007B7353" w:rsidP="0062433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Serum calcium, (mean (SD)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E52681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2.41 (0.38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02F774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2.39 (0.4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DC201D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0.759</w:t>
            </w:r>
          </w:p>
        </w:tc>
      </w:tr>
      <w:tr w:rsidR="007B7353" w:rsidRPr="009475BA" w14:paraId="6FE12B8D" w14:textId="77777777" w:rsidTr="0062433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26DCEC" w14:textId="77777777" w:rsidR="007B7353" w:rsidRPr="009475BA" w:rsidRDefault="007B7353" w:rsidP="0062433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Serum creatinine, (median [IQR]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F625D2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71.50 [57.00, 95.40]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15CC32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75.50 [64.00, 125.00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476B04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</w:tr>
      <w:tr w:rsidR="007B7353" w:rsidRPr="009475BA" w14:paraId="30256A03" w14:textId="77777777" w:rsidTr="0062433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50BBC8" w14:textId="77777777" w:rsidR="007B7353" w:rsidRPr="009475BA" w:rsidRDefault="007B7353" w:rsidP="0062433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B2MG, (median [IQR]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40AF5D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 xml:space="preserve">4.97 [3.17, </w:t>
            </w:r>
            <w:r w:rsidRPr="009475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.62]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94561B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48 [3.92, 9.89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B8230D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</w:tr>
      <w:tr w:rsidR="007B7353" w:rsidRPr="009475BA" w14:paraId="085D6239" w14:textId="77777777" w:rsidTr="0062433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60C916" w14:textId="77777777" w:rsidR="007B7353" w:rsidRPr="009475BA" w:rsidRDefault="007B7353" w:rsidP="0062433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ircle_before ixazomib, (mean (SD)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0F1C38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4.79 (2.52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BA7845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4.43 (2.0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A4C66E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</w:tr>
      <w:tr w:rsidR="007B7353" w:rsidRPr="009475BA" w14:paraId="165B0564" w14:textId="77777777" w:rsidTr="0062433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8DECB8" w14:textId="77777777" w:rsidR="007B7353" w:rsidRPr="009475BA" w:rsidRDefault="007B7353" w:rsidP="0062433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circle_ixazomib, (mean (SD)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BEF150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5.78 (3.96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3C52D3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6.17 (4.3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420F8B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</w:tr>
      <w:tr w:rsidR="007B7353" w:rsidRPr="009475BA" w14:paraId="7DA97D84" w14:textId="77777777" w:rsidTr="0062433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EA8227" w14:textId="5BF72059" w:rsidR="007B7353" w:rsidRPr="009475BA" w:rsidRDefault="007B7353" w:rsidP="0062433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Relapse, n</w:t>
            </w:r>
            <w:r w:rsidR="006243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8FEE2F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9 (17.31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B136A6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11 (19.3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8A5346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</w:tr>
      <w:tr w:rsidR="007B7353" w:rsidRPr="009475BA" w14:paraId="2FE7E9D2" w14:textId="77777777" w:rsidTr="0062433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413007" w14:textId="32A0DC29" w:rsidR="007B7353" w:rsidRPr="009475BA" w:rsidRDefault="007B7353" w:rsidP="0062433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Renal function, n</w:t>
            </w:r>
            <w:r w:rsidR="006243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DC7F24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41 (78.85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0678EB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39 (68.4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59BE58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</w:tr>
      <w:tr w:rsidR="007B7353" w:rsidRPr="009475BA" w14:paraId="6A86EDDB" w14:textId="77777777" w:rsidTr="0062433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01EB70" w14:textId="602AE4F6" w:rsidR="007B7353" w:rsidRPr="009475BA" w:rsidRDefault="007B7353" w:rsidP="0062433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Plasmacytoma, n</w:t>
            </w:r>
            <w:r w:rsidR="006243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B212D6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3 (5.77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896BFE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6 (10.5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00B75B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0.580</w:t>
            </w:r>
          </w:p>
        </w:tc>
      </w:tr>
      <w:tr w:rsidR="007B7353" w:rsidRPr="009475BA" w14:paraId="19295779" w14:textId="77777777" w:rsidTr="0062433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5FD58E" w14:textId="689EA9ED" w:rsidR="007B7353" w:rsidRPr="009475BA" w:rsidRDefault="007B7353" w:rsidP="0062433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1q21</w:t>
            </w:r>
            <w:r w:rsidRPr="009475B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  <w:r w:rsidR="006243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90911C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14 (26.92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1BC7EC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19 (33.3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D18006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0.604</w:t>
            </w:r>
          </w:p>
        </w:tc>
      </w:tr>
      <w:tr w:rsidR="007B7353" w:rsidRPr="009475BA" w14:paraId="40FDB35A" w14:textId="77777777" w:rsidTr="0062433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0D8902" w14:textId="29E9CCE7" w:rsidR="007B7353" w:rsidRPr="009475BA" w:rsidRDefault="007B7353" w:rsidP="0062433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del(17p)</w:t>
            </w:r>
            <w:r w:rsidRPr="009475B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  <w:r w:rsidR="006243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4DF994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6 (11.54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6C732B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7 (12.2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8AE846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7B7353" w:rsidRPr="009475BA" w14:paraId="5A131ECF" w14:textId="77777777" w:rsidTr="0062433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D64914" w14:textId="096691AA" w:rsidR="007B7353" w:rsidRPr="009475BA" w:rsidRDefault="007B7353" w:rsidP="0062433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t (11;14)</w:t>
            </w:r>
            <w:r w:rsidRPr="009475B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  <w:r w:rsidR="006243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BE65BF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4 (7.69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52364A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4 (7.6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F98FEC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</w:tr>
      <w:tr w:rsidR="007B7353" w:rsidRPr="009475BA" w14:paraId="30914AC9" w14:textId="77777777" w:rsidTr="0062433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91CF61" w14:textId="3EEECEC5" w:rsidR="007B7353" w:rsidRPr="009475BA" w:rsidRDefault="007B7353" w:rsidP="0062433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t (4;14)</w:t>
            </w:r>
            <w:r w:rsidRPr="009475B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  <w:r w:rsidR="006243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CD9075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10 (17.54)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2BB8A4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10 (17.5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5720C7" w14:textId="77777777" w:rsidR="007B7353" w:rsidRPr="009475BA" w:rsidRDefault="007B7353" w:rsidP="009475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5BA">
              <w:rPr>
                <w:rFonts w:ascii="Times New Roman" w:hAnsi="Times New Roman" w:cs="Times New Roman"/>
                <w:sz w:val="24"/>
                <w:szCs w:val="24"/>
              </w:rPr>
              <w:t>0.715</w:t>
            </w:r>
          </w:p>
        </w:tc>
      </w:tr>
    </w:tbl>
    <w:p w14:paraId="50EEC85A" w14:textId="77777777" w:rsidR="007B7353" w:rsidRPr="009475BA" w:rsidRDefault="007B7353" w:rsidP="009475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1425A2" w14:textId="77777777" w:rsidR="00007890" w:rsidRPr="009475BA" w:rsidRDefault="00007890" w:rsidP="009475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07890" w:rsidRPr="009475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DB387C" w14:textId="77777777" w:rsidR="0069043C" w:rsidRDefault="0069043C" w:rsidP="00007890">
      <w:r>
        <w:separator/>
      </w:r>
    </w:p>
  </w:endnote>
  <w:endnote w:type="continuationSeparator" w:id="0">
    <w:p w14:paraId="77B085D5" w14:textId="77777777" w:rsidR="0069043C" w:rsidRDefault="0069043C" w:rsidP="000078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823F19" w14:textId="77777777" w:rsidR="0069043C" w:rsidRDefault="0069043C" w:rsidP="00007890">
      <w:r>
        <w:separator/>
      </w:r>
    </w:p>
  </w:footnote>
  <w:footnote w:type="continuationSeparator" w:id="0">
    <w:p w14:paraId="35894F3C" w14:textId="77777777" w:rsidR="0069043C" w:rsidRDefault="0069043C" w:rsidP="000078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139"/>
    <w:rsid w:val="00007890"/>
    <w:rsid w:val="00043A62"/>
    <w:rsid w:val="00536F77"/>
    <w:rsid w:val="005C2502"/>
    <w:rsid w:val="00624332"/>
    <w:rsid w:val="0069043C"/>
    <w:rsid w:val="007A7036"/>
    <w:rsid w:val="007B7353"/>
    <w:rsid w:val="009475BA"/>
    <w:rsid w:val="0096258A"/>
    <w:rsid w:val="009F6ED7"/>
    <w:rsid w:val="00B207CB"/>
    <w:rsid w:val="00B81836"/>
    <w:rsid w:val="00BE0E8D"/>
    <w:rsid w:val="00C62139"/>
    <w:rsid w:val="00DB7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A275ED"/>
  <w15:chartTrackingRefBased/>
  <w15:docId w15:val="{21D78E98-AE21-4A50-A838-A6C6990E2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78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78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78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7890"/>
    <w:rPr>
      <w:sz w:val="18"/>
      <w:szCs w:val="18"/>
    </w:rPr>
  </w:style>
  <w:style w:type="paragraph" w:styleId="a7">
    <w:name w:val="Body Text"/>
    <w:basedOn w:val="a"/>
    <w:link w:val="a8"/>
    <w:uiPriority w:val="1"/>
    <w:qFormat/>
    <w:rsid w:val="00007890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customStyle="1" w:styleId="a8">
    <w:name w:val="正文文本 字符"/>
    <w:basedOn w:val="a0"/>
    <w:link w:val="a7"/>
    <w:uiPriority w:val="1"/>
    <w:qFormat/>
    <w:rsid w:val="00007890"/>
    <w:rPr>
      <w:rFonts w:ascii="Times New Roman" w:eastAsia="Times New Roman" w:hAnsi="Times New Roman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73</Words>
  <Characters>1558</Characters>
  <Application>Microsoft Office Word</Application>
  <DocSecurity>0</DocSecurity>
  <Lines>12</Lines>
  <Paragraphs>3</Paragraphs>
  <ScaleCrop>false</ScaleCrop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jun liu</dc:creator>
  <cp:keywords/>
  <dc:description/>
  <cp:lastModifiedBy>K1</cp:lastModifiedBy>
  <cp:revision>7</cp:revision>
  <dcterms:created xsi:type="dcterms:W3CDTF">2023-10-22T04:26:00Z</dcterms:created>
  <dcterms:modified xsi:type="dcterms:W3CDTF">2023-12-25T03:14:00Z</dcterms:modified>
</cp:coreProperties>
</file>